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B76D2" w14:textId="465C2A89" w:rsidR="0002437A" w:rsidRPr="00885B27" w:rsidRDefault="0002437A" w:rsidP="00BA26D5">
      <w:pPr>
        <w:autoSpaceDE w:val="0"/>
        <w:autoSpaceDN w:val="0"/>
        <w:adjustRightInd w:val="0"/>
        <w:jc w:val="left"/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</w:pPr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Table </w:t>
      </w:r>
      <w:r w:rsidR="00B60245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S</w:t>
      </w:r>
      <w:bookmarkStart w:id="0" w:name="_GoBack"/>
      <w:bookmarkEnd w:id="0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6 Redundancy analysis on enzyme activity and soil dominant fungal phylum</w:t>
      </w:r>
    </w:p>
    <w:tbl>
      <w:tblPr>
        <w:tblW w:w="712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275"/>
        <w:gridCol w:w="1275"/>
        <w:gridCol w:w="1275"/>
        <w:gridCol w:w="1275"/>
      </w:tblGrid>
      <w:tr w:rsidR="0002437A" w:rsidRPr="00B74A4E" w14:paraId="67B1002C" w14:textId="77777777" w:rsidTr="00BA26D5">
        <w:trPr>
          <w:trHeight w:val="280"/>
        </w:trPr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3F9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5904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DA1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E943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DA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7E18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r</w:t>
            </w: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0E85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proofErr w:type="spellStart"/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Pr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r w:rsidRPr="00B74A4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  <w:t>(&gt;r)</w:t>
            </w:r>
          </w:p>
        </w:tc>
      </w:tr>
      <w:tr w:rsidR="0002437A" w:rsidRPr="00B74A4E" w14:paraId="48DAAD12" w14:textId="77777777" w:rsidTr="00BA26D5">
        <w:trPr>
          <w:trHeight w:val="280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7B9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Polyphenol oxida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12C82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37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57854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76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60728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53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6D5ECD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21 </w:t>
            </w:r>
          </w:p>
        </w:tc>
      </w:tr>
      <w:tr w:rsidR="0002437A" w:rsidRPr="00B74A4E" w14:paraId="3EE444D2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2E7A23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Dehydrogen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104815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82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AA56BF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7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CEC6CF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23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ADE2D8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74 </w:t>
            </w:r>
          </w:p>
        </w:tc>
      </w:tr>
      <w:tr w:rsidR="0002437A" w:rsidRPr="00B74A4E" w14:paraId="7F732628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3109A6" w14:textId="77777777" w:rsidR="0002437A" w:rsidRPr="00A13464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6012">
              <w:rPr>
                <w:rFonts w:ascii="Times New Roman" w:hAnsi="Times New Roman" w:cs="Times New Roman"/>
                <w:color w:val="000000" w:themeColor="text1"/>
                <w:lang w:val="en-GB"/>
              </w:rPr>
              <w:t>Catal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4C0B95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94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652AA6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06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21DBC7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38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F920FB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591 </w:t>
            </w:r>
          </w:p>
        </w:tc>
      </w:tr>
      <w:tr w:rsidR="0002437A" w:rsidRPr="00B74A4E" w14:paraId="008F173D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8BB8B9" w14:textId="77777777" w:rsidR="0002437A" w:rsidRPr="00A13464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3464">
              <w:rPr>
                <w:rFonts w:ascii="Times New Roman" w:hAnsi="Times New Roman" w:cs="Times New Roman"/>
                <w:color w:val="000000" w:themeColor="text1"/>
                <w:lang w:val="en-GB"/>
              </w:rPr>
              <w:t>Peroxid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3A9C80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892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92A7C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52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3A550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349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DBE28E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5 </w:t>
            </w:r>
          </w:p>
        </w:tc>
      </w:tr>
      <w:tr w:rsidR="0002437A" w:rsidRPr="00B74A4E" w14:paraId="7D3E913F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7B34BD" w14:textId="77777777" w:rsidR="0002437A" w:rsidRPr="00A13464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3464">
              <w:rPr>
                <w:rFonts w:ascii="Times New Roman" w:hAnsi="Times New Roman" w:cs="Times New Roman"/>
                <w:color w:val="000000" w:themeColor="text1"/>
                <w:lang w:val="en-GB"/>
              </w:rPr>
              <w:t>Neutral prote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A2E544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686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42464C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27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8F92BA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387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FC972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1 </w:t>
            </w:r>
          </w:p>
        </w:tc>
      </w:tr>
      <w:tr w:rsidR="0002437A" w:rsidRPr="00B74A4E" w14:paraId="5D1AC8DB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5709EE" w14:textId="77777777" w:rsidR="0002437A" w:rsidRPr="00A13464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6012">
              <w:rPr>
                <w:rFonts w:ascii="Times New Roman" w:hAnsi="Times New Roman" w:cs="Times New Roman"/>
                <w:color w:val="000000" w:themeColor="text1"/>
              </w:rPr>
              <w:t>invert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24ECF6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59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A3A315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285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B45770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73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8B3271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00 </w:t>
            </w:r>
          </w:p>
        </w:tc>
      </w:tr>
      <w:tr w:rsidR="0002437A" w:rsidRPr="00B74A4E" w14:paraId="50C8E9DC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7984F0D" w14:textId="77777777" w:rsidR="0002437A" w:rsidRPr="00A13464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A13464">
              <w:rPr>
                <w:rFonts w:ascii="Times New Roman" w:hAnsi="Times New Roman" w:cs="Times New Roman"/>
                <w:color w:val="000000" w:themeColor="text1"/>
                <w:lang w:val="en-GB"/>
              </w:rPr>
              <w:t>Neutral phosphat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1D893A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29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26584D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371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1660D5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51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8DA392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99 </w:t>
            </w:r>
          </w:p>
        </w:tc>
      </w:tr>
      <w:tr w:rsidR="0002437A" w:rsidRPr="00B74A4E" w14:paraId="583226C4" w14:textId="77777777" w:rsidTr="00BA26D5">
        <w:trPr>
          <w:trHeight w:val="28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C0843F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>Ureas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9E513B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991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9F374C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33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1949E7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83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352750" w14:textId="77777777" w:rsidR="0002437A" w:rsidRPr="00B74A4E" w:rsidRDefault="0002437A" w:rsidP="00BA26D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76 </w:t>
            </w:r>
          </w:p>
        </w:tc>
      </w:tr>
    </w:tbl>
    <w:p w14:paraId="5710FDBE" w14:textId="38D09ED0" w:rsidR="00934AA2" w:rsidRPr="00864845" w:rsidRDefault="00934AA2" w:rsidP="00A14FF0">
      <w:pPr>
        <w:autoSpaceDE w:val="0"/>
        <w:autoSpaceDN w:val="0"/>
        <w:adjustRightInd w:val="0"/>
        <w:jc w:val="center"/>
        <w:rPr>
          <w:lang w:val="en-GB"/>
        </w:rPr>
      </w:pPr>
    </w:p>
    <w:sectPr w:rsidR="00934AA2" w:rsidRPr="00864845" w:rsidSect="00BA26D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F8FDD" w14:textId="77777777" w:rsidR="0049387F" w:rsidRDefault="0049387F" w:rsidP="00A14FF0">
      <w:r>
        <w:separator/>
      </w:r>
    </w:p>
  </w:endnote>
  <w:endnote w:type="continuationSeparator" w:id="0">
    <w:p w14:paraId="644B058F" w14:textId="77777777" w:rsidR="0049387F" w:rsidRDefault="0049387F" w:rsidP="00A1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24369" w14:textId="77777777" w:rsidR="0049387F" w:rsidRDefault="0049387F" w:rsidP="00A14FF0">
      <w:r>
        <w:separator/>
      </w:r>
    </w:p>
  </w:footnote>
  <w:footnote w:type="continuationSeparator" w:id="0">
    <w:p w14:paraId="6FBEAC51" w14:textId="77777777" w:rsidR="0049387F" w:rsidRDefault="0049387F" w:rsidP="00A1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B3"/>
    <w:rsid w:val="0002437A"/>
    <w:rsid w:val="00105438"/>
    <w:rsid w:val="001869B7"/>
    <w:rsid w:val="002366B3"/>
    <w:rsid w:val="002A0F0D"/>
    <w:rsid w:val="004025AE"/>
    <w:rsid w:val="0044482F"/>
    <w:rsid w:val="0049387F"/>
    <w:rsid w:val="004B4B4D"/>
    <w:rsid w:val="00537BF5"/>
    <w:rsid w:val="00555700"/>
    <w:rsid w:val="005779C6"/>
    <w:rsid w:val="007B0CAF"/>
    <w:rsid w:val="007F39D4"/>
    <w:rsid w:val="00864845"/>
    <w:rsid w:val="009275D7"/>
    <w:rsid w:val="00934AA2"/>
    <w:rsid w:val="00A14FF0"/>
    <w:rsid w:val="00B60245"/>
    <w:rsid w:val="00B91E55"/>
    <w:rsid w:val="00BA26D5"/>
    <w:rsid w:val="00BF70EF"/>
    <w:rsid w:val="00C733D3"/>
    <w:rsid w:val="00DF016C"/>
    <w:rsid w:val="00DF04B9"/>
    <w:rsid w:val="00E478C2"/>
    <w:rsid w:val="00F2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11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Jackie T</cp:lastModifiedBy>
  <cp:revision>5</cp:revision>
  <dcterms:created xsi:type="dcterms:W3CDTF">2021-11-01T05:43:00Z</dcterms:created>
  <dcterms:modified xsi:type="dcterms:W3CDTF">2022-06-15T20:05:00Z</dcterms:modified>
</cp:coreProperties>
</file>